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1338DE" w14:textId="70E4E376" w:rsidR="000F09D8" w:rsidRPr="00FF256D" w:rsidRDefault="003673BB" w:rsidP="000F09D8">
      <w:pPr>
        <w:pStyle w:val="013TableCaption"/>
      </w:pPr>
      <w:bookmarkStart w:id="0" w:name="_Toc8199885"/>
      <w:r w:rsidRPr="003673BB">
        <w:rPr>
          <w:b/>
          <w:bCs/>
        </w:rPr>
        <w:t>Appendix</w:t>
      </w:r>
      <w:r w:rsidR="000F09D8" w:rsidRPr="003673BB">
        <w:rPr>
          <w:b/>
          <w:bCs/>
        </w:rPr>
        <w:t xml:space="preserve"> </w:t>
      </w:r>
      <w:r w:rsidRPr="003673BB">
        <w:rPr>
          <w:b/>
          <w:bCs/>
        </w:rPr>
        <w:t>1</w:t>
      </w:r>
      <w:r w:rsidR="000F09D8" w:rsidRPr="003673BB">
        <w:rPr>
          <w:b/>
          <w:bCs/>
        </w:rPr>
        <w:t>.</w:t>
      </w:r>
      <w:r w:rsidR="000F09D8">
        <w:t xml:space="preserve"> Description of module topics within IDEAL CGM training intervention</w:t>
      </w:r>
      <w:bookmarkEnd w:id="0"/>
      <w:r>
        <w:t>.</w:t>
      </w:r>
    </w:p>
    <w:tbl>
      <w:tblPr>
        <w:tblStyle w:val="TableGrid"/>
        <w:tblW w:w="50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8067"/>
      </w:tblGrid>
      <w:tr w:rsidR="000F09D8" w:rsidRPr="00D11557" w14:paraId="3005B2EB" w14:textId="77777777" w:rsidTr="008A2F0D"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14:paraId="3B7984F3" w14:textId="77777777" w:rsidR="000F09D8" w:rsidRPr="00D11557" w:rsidRDefault="000F09D8" w:rsidP="008A2F0D">
            <w:pPr>
              <w:pStyle w:val="NormalWeb"/>
              <w:rPr>
                <w:rFonts w:cs="Arial"/>
              </w:rPr>
            </w:pPr>
            <w:r w:rsidRPr="00D11557">
              <w:rPr>
                <w:rFonts w:cs="Arial"/>
              </w:rPr>
              <w:t>Module</w:t>
            </w:r>
          </w:p>
        </w:tc>
        <w:tc>
          <w:tcPr>
            <w:tcW w:w="4243" w:type="pct"/>
            <w:tcBorders>
              <w:top w:val="single" w:sz="4" w:space="0" w:color="auto"/>
              <w:bottom w:val="single" w:sz="4" w:space="0" w:color="auto"/>
            </w:tcBorders>
          </w:tcPr>
          <w:p w14:paraId="3FEE321F" w14:textId="77777777" w:rsidR="000F09D8" w:rsidRPr="00D11557" w:rsidRDefault="000F09D8" w:rsidP="008A2F0D">
            <w:pPr>
              <w:pStyle w:val="NormalWeb"/>
              <w:jc w:val="center"/>
              <w:rPr>
                <w:rFonts w:cs="Arial"/>
              </w:rPr>
            </w:pPr>
            <w:r w:rsidRPr="00D11557">
              <w:rPr>
                <w:rFonts w:cs="Arial"/>
              </w:rPr>
              <w:t>Topic/ Description</w:t>
            </w:r>
          </w:p>
        </w:tc>
      </w:tr>
      <w:tr w:rsidR="000F09D8" w:rsidRPr="00D11557" w14:paraId="7AE0E3AB" w14:textId="77777777" w:rsidTr="008A2F0D">
        <w:tc>
          <w:tcPr>
            <w:tcW w:w="757" w:type="pct"/>
            <w:tcBorders>
              <w:top w:val="single" w:sz="4" w:space="0" w:color="auto"/>
            </w:tcBorders>
          </w:tcPr>
          <w:p w14:paraId="65ADAB2C" w14:textId="77777777" w:rsidR="000F09D8" w:rsidRPr="00D11557" w:rsidRDefault="000F09D8" w:rsidP="008A2F0D">
            <w:pPr>
              <w:pStyle w:val="NormalWeb"/>
              <w:rPr>
                <w:rFonts w:cs="Arial"/>
              </w:rPr>
            </w:pPr>
            <w:r w:rsidRPr="00D11557">
              <w:rPr>
                <w:rFonts w:cs="Arial"/>
              </w:rPr>
              <w:t>Module 0</w:t>
            </w:r>
          </w:p>
        </w:tc>
        <w:tc>
          <w:tcPr>
            <w:tcW w:w="4243" w:type="pct"/>
            <w:tcBorders>
              <w:top w:val="single" w:sz="4" w:space="0" w:color="auto"/>
            </w:tcBorders>
          </w:tcPr>
          <w:p w14:paraId="528CB3F7" w14:textId="77777777" w:rsidR="000F09D8" w:rsidRPr="00D11557" w:rsidRDefault="000F09D8" w:rsidP="008A2F0D">
            <w:pPr>
              <w:pStyle w:val="NormalWeb"/>
              <w:rPr>
                <w:rFonts w:cs="Arial"/>
              </w:rPr>
            </w:pPr>
            <w:r w:rsidRPr="00D11557">
              <w:rPr>
                <w:rFonts w:cs="Arial"/>
              </w:rPr>
              <w:t>Introduction/Icebreaker; Introduction to the program, review of expectations, and rules and regulations for Canvas discussions.</w:t>
            </w:r>
          </w:p>
        </w:tc>
      </w:tr>
      <w:tr w:rsidR="000F09D8" w:rsidRPr="00D11557" w14:paraId="03EBBFC4" w14:textId="77777777" w:rsidTr="008A2F0D">
        <w:tc>
          <w:tcPr>
            <w:tcW w:w="757" w:type="pct"/>
          </w:tcPr>
          <w:p w14:paraId="208B0844" w14:textId="77777777" w:rsidR="000F09D8" w:rsidRPr="00D11557" w:rsidRDefault="000F09D8" w:rsidP="008A2F0D">
            <w:pPr>
              <w:pStyle w:val="NormalWeb"/>
              <w:rPr>
                <w:rFonts w:cs="Arial"/>
              </w:rPr>
            </w:pPr>
            <w:r w:rsidRPr="00D11557">
              <w:rPr>
                <w:rFonts w:cs="Arial"/>
              </w:rPr>
              <w:t>Module 1</w:t>
            </w:r>
          </w:p>
        </w:tc>
        <w:tc>
          <w:tcPr>
            <w:tcW w:w="4243" w:type="pct"/>
          </w:tcPr>
          <w:p w14:paraId="10C8D6F9" w14:textId="77777777" w:rsidR="000F09D8" w:rsidRPr="00D11557" w:rsidRDefault="000F09D8" w:rsidP="008A2F0D">
            <w:pPr>
              <w:pStyle w:val="NormalWeb"/>
              <w:rPr>
                <w:rFonts w:cs="Arial"/>
              </w:rPr>
            </w:pPr>
            <w:r w:rsidRPr="00D11557">
              <w:rPr>
                <w:rFonts w:cs="Arial"/>
              </w:rPr>
              <w:t>Expectations/Goal Setting; Address CGM expectations and benefits as well as known hassles. Develop personalized steps to achieving self-determined CGM goals.</w:t>
            </w:r>
          </w:p>
        </w:tc>
      </w:tr>
      <w:tr w:rsidR="000F09D8" w:rsidRPr="00D11557" w14:paraId="45A2A763" w14:textId="77777777" w:rsidTr="008A2F0D">
        <w:tc>
          <w:tcPr>
            <w:tcW w:w="757" w:type="pct"/>
          </w:tcPr>
          <w:p w14:paraId="06286340" w14:textId="77777777" w:rsidR="000F09D8" w:rsidRPr="00D11557" w:rsidRDefault="000F09D8" w:rsidP="008A2F0D">
            <w:pPr>
              <w:pStyle w:val="NormalWeb"/>
              <w:rPr>
                <w:rFonts w:cs="Arial"/>
              </w:rPr>
            </w:pPr>
            <w:r w:rsidRPr="00D11557">
              <w:rPr>
                <w:rFonts w:cs="Arial"/>
              </w:rPr>
              <w:t>Module 2</w:t>
            </w:r>
          </w:p>
        </w:tc>
        <w:tc>
          <w:tcPr>
            <w:tcW w:w="4243" w:type="pct"/>
          </w:tcPr>
          <w:p w14:paraId="567445B2" w14:textId="77777777" w:rsidR="000F09D8" w:rsidRPr="00D11557" w:rsidRDefault="000F09D8" w:rsidP="008A2F0D">
            <w:pPr>
              <w:pStyle w:val="NormalWeb"/>
              <w:rPr>
                <w:rFonts w:cs="Arial"/>
              </w:rPr>
            </w:pPr>
            <w:r w:rsidRPr="00D11557">
              <w:rPr>
                <w:rFonts w:cs="Arial"/>
              </w:rPr>
              <w:t xml:space="preserve">Guidelines for Treatment Decisions; Review FDA approved guidelines for non-adjunctive CGM use. </w:t>
            </w:r>
          </w:p>
        </w:tc>
      </w:tr>
      <w:tr w:rsidR="000F09D8" w:rsidRPr="00D11557" w14:paraId="5F3C641B" w14:textId="77777777" w:rsidTr="008A2F0D">
        <w:tc>
          <w:tcPr>
            <w:tcW w:w="757" w:type="pct"/>
          </w:tcPr>
          <w:p w14:paraId="0BFC661F" w14:textId="77777777" w:rsidR="000F09D8" w:rsidRPr="00D11557" w:rsidRDefault="000F09D8" w:rsidP="008A2F0D">
            <w:pPr>
              <w:pStyle w:val="NormalWeb"/>
              <w:rPr>
                <w:rFonts w:cs="Arial"/>
              </w:rPr>
            </w:pPr>
            <w:r w:rsidRPr="00D11557">
              <w:rPr>
                <w:rFonts w:cs="Arial"/>
              </w:rPr>
              <w:t>Module 3</w:t>
            </w:r>
          </w:p>
        </w:tc>
        <w:tc>
          <w:tcPr>
            <w:tcW w:w="4243" w:type="pct"/>
          </w:tcPr>
          <w:p w14:paraId="6CE66EFA" w14:textId="77777777" w:rsidR="000F09D8" w:rsidRPr="00D11557" w:rsidRDefault="000F09D8" w:rsidP="008A2F0D">
            <w:pPr>
              <w:pStyle w:val="NormalWeb"/>
              <w:rPr>
                <w:rFonts w:cs="Arial"/>
              </w:rPr>
            </w:pPr>
            <w:r w:rsidRPr="00D11557">
              <w:rPr>
                <w:rFonts w:cs="Arial"/>
              </w:rPr>
              <w:t xml:space="preserve">Avoiding Alarm Fatigue; Address concept of alarm fatigue and recommendations for avoiding. Review alerts and alarm options. </w:t>
            </w:r>
          </w:p>
        </w:tc>
      </w:tr>
      <w:tr w:rsidR="000F09D8" w:rsidRPr="00D11557" w14:paraId="0300C498" w14:textId="77777777" w:rsidTr="008A2F0D">
        <w:trPr>
          <w:trHeight w:val="494"/>
        </w:trPr>
        <w:tc>
          <w:tcPr>
            <w:tcW w:w="757" w:type="pct"/>
          </w:tcPr>
          <w:p w14:paraId="2AD9403E" w14:textId="77777777" w:rsidR="000F09D8" w:rsidRPr="00D11557" w:rsidRDefault="000F09D8" w:rsidP="008A2F0D">
            <w:pPr>
              <w:pStyle w:val="NormalWeb"/>
              <w:rPr>
                <w:rFonts w:cs="Arial"/>
              </w:rPr>
            </w:pPr>
            <w:r w:rsidRPr="00D11557">
              <w:rPr>
                <w:rFonts w:cs="Arial"/>
              </w:rPr>
              <w:t>Module 4</w:t>
            </w:r>
          </w:p>
        </w:tc>
        <w:tc>
          <w:tcPr>
            <w:tcW w:w="4243" w:type="pct"/>
          </w:tcPr>
          <w:p w14:paraId="6B825B98" w14:textId="77777777" w:rsidR="000F09D8" w:rsidRPr="00D11557" w:rsidRDefault="000F09D8" w:rsidP="008A2F0D">
            <w:pPr>
              <w:pStyle w:val="NormalWeb"/>
              <w:rPr>
                <w:rFonts w:cs="Arial"/>
              </w:rPr>
            </w:pPr>
            <w:r w:rsidRPr="00D11557">
              <w:rPr>
                <w:rFonts w:cs="Arial"/>
              </w:rPr>
              <w:t>CGM Placement and Adhesion/Skin Sensitivity; Tips/tricks to overcome difficulties regarding adhesion and skin sensitivities. Determining placement sites. Incorporated discussion of body image issues.</w:t>
            </w:r>
          </w:p>
        </w:tc>
      </w:tr>
      <w:tr w:rsidR="000F09D8" w:rsidRPr="00D11557" w14:paraId="350DBC59" w14:textId="77777777" w:rsidTr="008A2F0D">
        <w:tc>
          <w:tcPr>
            <w:tcW w:w="757" w:type="pct"/>
          </w:tcPr>
          <w:p w14:paraId="4F829DC3" w14:textId="77777777" w:rsidR="000F09D8" w:rsidRPr="00D11557" w:rsidRDefault="000F09D8" w:rsidP="008A2F0D">
            <w:pPr>
              <w:pStyle w:val="NormalWeb"/>
              <w:rPr>
                <w:rFonts w:cs="Arial"/>
              </w:rPr>
            </w:pPr>
            <w:r w:rsidRPr="00D11557">
              <w:rPr>
                <w:rFonts w:cs="Arial"/>
              </w:rPr>
              <w:t>Module 5</w:t>
            </w:r>
          </w:p>
        </w:tc>
        <w:tc>
          <w:tcPr>
            <w:tcW w:w="4243" w:type="pct"/>
          </w:tcPr>
          <w:p w14:paraId="60EB1190" w14:textId="77777777" w:rsidR="000F09D8" w:rsidRPr="00D11557" w:rsidRDefault="000F09D8" w:rsidP="008A2F0D">
            <w:pPr>
              <w:pStyle w:val="NormalWeb"/>
              <w:rPr>
                <w:rFonts w:cs="Arial"/>
              </w:rPr>
            </w:pPr>
            <w:r w:rsidRPr="00D11557">
              <w:rPr>
                <w:rFonts w:cs="Arial"/>
              </w:rPr>
              <w:t xml:space="preserve">Uploading/Sharing Data; Learning tutorial for uploading data to the appropriate data management platform for personal and professional review. Review options and discuss personal preferences for sharing data. </w:t>
            </w:r>
          </w:p>
        </w:tc>
      </w:tr>
      <w:tr w:rsidR="000F09D8" w:rsidRPr="00D11557" w14:paraId="6ADB852F" w14:textId="77777777" w:rsidTr="008A2F0D">
        <w:tc>
          <w:tcPr>
            <w:tcW w:w="757" w:type="pct"/>
            <w:tcBorders>
              <w:bottom w:val="single" w:sz="4" w:space="0" w:color="auto"/>
            </w:tcBorders>
          </w:tcPr>
          <w:p w14:paraId="6AFF5F8C" w14:textId="77777777" w:rsidR="000F09D8" w:rsidRPr="00D11557" w:rsidRDefault="000F09D8" w:rsidP="008A2F0D">
            <w:pPr>
              <w:pStyle w:val="NormalWeb"/>
              <w:rPr>
                <w:rFonts w:cs="Arial"/>
              </w:rPr>
            </w:pPr>
            <w:r w:rsidRPr="00D11557">
              <w:rPr>
                <w:rFonts w:cs="Arial"/>
              </w:rPr>
              <w:t>Module 6</w:t>
            </w:r>
          </w:p>
        </w:tc>
        <w:tc>
          <w:tcPr>
            <w:tcW w:w="4243" w:type="pct"/>
            <w:tcBorders>
              <w:bottom w:val="single" w:sz="4" w:space="0" w:color="auto"/>
            </w:tcBorders>
          </w:tcPr>
          <w:p w14:paraId="6201670F" w14:textId="77777777" w:rsidR="000F09D8" w:rsidRPr="00D11557" w:rsidRDefault="000F09D8" w:rsidP="008A2F0D">
            <w:pPr>
              <w:pStyle w:val="NormalWeb"/>
              <w:rPr>
                <w:rFonts w:cs="Arial"/>
              </w:rPr>
            </w:pPr>
            <w:r w:rsidRPr="00D11557">
              <w:rPr>
                <w:rFonts w:cs="Arial"/>
              </w:rPr>
              <w:t xml:space="preserve">Interpreting Data; Explanation and review of trend arrows. When to contact your diabetes care team for insulin adjustments. </w:t>
            </w:r>
          </w:p>
        </w:tc>
      </w:tr>
    </w:tbl>
    <w:p w14:paraId="40B9430E" w14:textId="02915B02" w:rsidR="00DD76BF" w:rsidRDefault="000F09D8">
      <w:r w:rsidRPr="009D004E">
        <w:rPr>
          <w:sz w:val="20"/>
          <w:szCs w:val="20"/>
        </w:rPr>
        <w:t>Abbreviations: CGM, continuous glucose monitor; FDA, Food and Drug Administration.</w:t>
      </w:r>
    </w:p>
    <w:sectPr w:rsidR="00DD76BF" w:rsidSect="00F455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9D8"/>
    <w:rsid w:val="00001E0A"/>
    <w:rsid w:val="00004B64"/>
    <w:rsid w:val="00012FFE"/>
    <w:rsid w:val="000637B1"/>
    <w:rsid w:val="00071FBD"/>
    <w:rsid w:val="000907DB"/>
    <w:rsid w:val="000C0AB5"/>
    <w:rsid w:val="000D69B5"/>
    <w:rsid w:val="000F09D8"/>
    <w:rsid w:val="00126377"/>
    <w:rsid w:val="001278C5"/>
    <w:rsid w:val="001402C4"/>
    <w:rsid w:val="00166537"/>
    <w:rsid w:val="0017016B"/>
    <w:rsid w:val="001732AD"/>
    <w:rsid w:val="00173BA2"/>
    <w:rsid w:val="0019229A"/>
    <w:rsid w:val="001A58E7"/>
    <w:rsid w:val="001F0CE8"/>
    <w:rsid w:val="00204B48"/>
    <w:rsid w:val="002220B3"/>
    <w:rsid w:val="00230AAE"/>
    <w:rsid w:val="00237CE2"/>
    <w:rsid w:val="0025292C"/>
    <w:rsid w:val="00265BD7"/>
    <w:rsid w:val="00267740"/>
    <w:rsid w:val="002A2927"/>
    <w:rsid w:val="002D40B8"/>
    <w:rsid w:val="00301773"/>
    <w:rsid w:val="00302099"/>
    <w:rsid w:val="00305D64"/>
    <w:rsid w:val="00307928"/>
    <w:rsid w:val="00312D7E"/>
    <w:rsid w:val="0032264D"/>
    <w:rsid w:val="00326F15"/>
    <w:rsid w:val="003478DB"/>
    <w:rsid w:val="0035033D"/>
    <w:rsid w:val="003548C5"/>
    <w:rsid w:val="00363B75"/>
    <w:rsid w:val="0036462D"/>
    <w:rsid w:val="003673BB"/>
    <w:rsid w:val="00372780"/>
    <w:rsid w:val="00394D95"/>
    <w:rsid w:val="003E3D5A"/>
    <w:rsid w:val="003F7AE4"/>
    <w:rsid w:val="00403487"/>
    <w:rsid w:val="0041550F"/>
    <w:rsid w:val="00425DEC"/>
    <w:rsid w:val="00431797"/>
    <w:rsid w:val="0045476A"/>
    <w:rsid w:val="00463DA4"/>
    <w:rsid w:val="00470024"/>
    <w:rsid w:val="0047750E"/>
    <w:rsid w:val="004B2F44"/>
    <w:rsid w:val="004C2946"/>
    <w:rsid w:val="004C40A3"/>
    <w:rsid w:val="004E202E"/>
    <w:rsid w:val="004F15F7"/>
    <w:rsid w:val="004F26E3"/>
    <w:rsid w:val="004F3961"/>
    <w:rsid w:val="0050313A"/>
    <w:rsid w:val="005250D5"/>
    <w:rsid w:val="00592CB9"/>
    <w:rsid w:val="005B6F53"/>
    <w:rsid w:val="005C2735"/>
    <w:rsid w:val="005D4DF8"/>
    <w:rsid w:val="005E5848"/>
    <w:rsid w:val="005F29C5"/>
    <w:rsid w:val="00601423"/>
    <w:rsid w:val="006026ED"/>
    <w:rsid w:val="006048E7"/>
    <w:rsid w:val="00612D9D"/>
    <w:rsid w:val="006140AE"/>
    <w:rsid w:val="00641DB1"/>
    <w:rsid w:val="006439F3"/>
    <w:rsid w:val="00645A5B"/>
    <w:rsid w:val="00654449"/>
    <w:rsid w:val="0066676B"/>
    <w:rsid w:val="00677B4F"/>
    <w:rsid w:val="006A3519"/>
    <w:rsid w:val="006A3A57"/>
    <w:rsid w:val="006B3F26"/>
    <w:rsid w:val="006B738E"/>
    <w:rsid w:val="006C6175"/>
    <w:rsid w:val="006D3259"/>
    <w:rsid w:val="0070135D"/>
    <w:rsid w:val="00743CED"/>
    <w:rsid w:val="00786C35"/>
    <w:rsid w:val="007B1D48"/>
    <w:rsid w:val="007B53EA"/>
    <w:rsid w:val="007B5722"/>
    <w:rsid w:val="007D5532"/>
    <w:rsid w:val="00800849"/>
    <w:rsid w:val="00814AD0"/>
    <w:rsid w:val="00823EFB"/>
    <w:rsid w:val="00836594"/>
    <w:rsid w:val="00845DA2"/>
    <w:rsid w:val="00856EFF"/>
    <w:rsid w:val="00865AEE"/>
    <w:rsid w:val="00895754"/>
    <w:rsid w:val="008A5184"/>
    <w:rsid w:val="008B6856"/>
    <w:rsid w:val="008D5B53"/>
    <w:rsid w:val="008E216A"/>
    <w:rsid w:val="008E78EC"/>
    <w:rsid w:val="008F40C2"/>
    <w:rsid w:val="008F61CD"/>
    <w:rsid w:val="009136A4"/>
    <w:rsid w:val="009238B4"/>
    <w:rsid w:val="00931002"/>
    <w:rsid w:val="009326B2"/>
    <w:rsid w:val="009440B9"/>
    <w:rsid w:val="00956EE3"/>
    <w:rsid w:val="00964CFA"/>
    <w:rsid w:val="00975A8D"/>
    <w:rsid w:val="009773A6"/>
    <w:rsid w:val="00977822"/>
    <w:rsid w:val="00982AFA"/>
    <w:rsid w:val="00982B5A"/>
    <w:rsid w:val="00990572"/>
    <w:rsid w:val="009A12CD"/>
    <w:rsid w:val="009B1F22"/>
    <w:rsid w:val="009C40B3"/>
    <w:rsid w:val="009D1C02"/>
    <w:rsid w:val="009E4D65"/>
    <w:rsid w:val="009E73DF"/>
    <w:rsid w:val="00A03C97"/>
    <w:rsid w:val="00A20AD7"/>
    <w:rsid w:val="00A31115"/>
    <w:rsid w:val="00A41222"/>
    <w:rsid w:val="00A44A23"/>
    <w:rsid w:val="00A51F95"/>
    <w:rsid w:val="00A6429E"/>
    <w:rsid w:val="00A64984"/>
    <w:rsid w:val="00A64D9F"/>
    <w:rsid w:val="00A75034"/>
    <w:rsid w:val="00A8140A"/>
    <w:rsid w:val="00A8621A"/>
    <w:rsid w:val="00A93040"/>
    <w:rsid w:val="00A930D7"/>
    <w:rsid w:val="00AB37A4"/>
    <w:rsid w:val="00AE1064"/>
    <w:rsid w:val="00AE1897"/>
    <w:rsid w:val="00AF52D4"/>
    <w:rsid w:val="00AF543A"/>
    <w:rsid w:val="00B07EF3"/>
    <w:rsid w:val="00B24599"/>
    <w:rsid w:val="00B25E8B"/>
    <w:rsid w:val="00B55F5F"/>
    <w:rsid w:val="00B63462"/>
    <w:rsid w:val="00B6470D"/>
    <w:rsid w:val="00B743A9"/>
    <w:rsid w:val="00B77605"/>
    <w:rsid w:val="00BB672B"/>
    <w:rsid w:val="00BE73FA"/>
    <w:rsid w:val="00BE7948"/>
    <w:rsid w:val="00C34168"/>
    <w:rsid w:val="00C42577"/>
    <w:rsid w:val="00C60A99"/>
    <w:rsid w:val="00C64D52"/>
    <w:rsid w:val="00C654E3"/>
    <w:rsid w:val="00C93040"/>
    <w:rsid w:val="00C9338A"/>
    <w:rsid w:val="00CA18FD"/>
    <w:rsid w:val="00CA2223"/>
    <w:rsid w:val="00CC4852"/>
    <w:rsid w:val="00CD0120"/>
    <w:rsid w:val="00CF5BD9"/>
    <w:rsid w:val="00D17731"/>
    <w:rsid w:val="00D2199F"/>
    <w:rsid w:val="00D55A7E"/>
    <w:rsid w:val="00D57FC3"/>
    <w:rsid w:val="00D61F61"/>
    <w:rsid w:val="00D62923"/>
    <w:rsid w:val="00D73B77"/>
    <w:rsid w:val="00D758AB"/>
    <w:rsid w:val="00D82CB6"/>
    <w:rsid w:val="00D9478A"/>
    <w:rsid w:val="00DB0852"/>
    <w:rsid w:val="00DF1DD2"/>
    <w:rsid w:val="00E036A1"/>
    <w:rsid w:val="00E06AA0"/>
    <w:rsid w:val="00E2093A"/>
    <w:rsid w:val="00E267F8"/>
    <w:rsid w:val="00E30C29"/>
    <w:rsid w:val="00E44EB1"/>
    <w:rsid w:val="00E5196D"/>
    <w:rsid w:val="00ED30ED"/>
    <w:rsid w:val="00ED4C39"/>
    <w:rsid w:val="00EF6290"/>
    <w:rsid w:val="00F24A8E"/>
    <w:rsid w:val="00F31255"/>
    <w:rsid w:val="00F42D73"/>
    <w:rsid w:val="00F45527"/>
    <w:rsid w:val="00F85495"/>
    <w:rsid w:val="00FA0976"/>
    <w:rsid w:val="00FA51F5"/>
    <w:rsid w:val="00FD7B17"/>
    <w:rsid w:val="00FE2AEB"/>
    <w:rsid w:val="00FF5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80971"/>
  <w15:chartTrackingRefBased/>
  <w15:docId w15:val="{36F7D7E5-E356-DC4C-846B-D4527B690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F09D8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5A7E"/>
    <w:rPr>
      <w:rFonts w:ascii="Times New Roman" w:eastAsiaTheme="minorHAnsi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A7E"/>
    <w:rPr>
      <w:rFonts w:ascii="Times New Roman" w:hAnsi="Times New Roman" w:cs="Times New Roman"/>
      <w:sz w:val="18"/>
      <w:szCs w:val="18"/>
    </w:rPr>
  </w:style>
  <w:style w:type="paragraph" w:customStyle="1" w:styleId="002CHAPTERTITLE">
    <w:name w:val="002 CHAPTER TITLE"/>
    <w:basedOn w:val="Normal"/>
    <w:next w:val="Normal"/>
    <w:rsid w:val="000F09D8"/>
    <w:pPr>
      <w:spacing w:after="240"/>
      <w:jc w:val="center"/>
      <w:outlineLvl w:val="0"/>
    </w:pPr>
  </w:style>
  <w:style w:type="paragraph" w:customStyle="1" w:styleId="013TableCaption">
    <w:name w:val="013 Table Caption"/>
    <w:basedOn w:val="Normal"/>
    <w:next w:val="Normal"/>
    <w:rsid w:val="000F09D8"/>
    <w:pPr>
      <w:keepNext/>
      <w:ind w:left="1080" w:hanging="1080"/>
    </w:pPr>
  </w:style>
  <w:style w:type="table" w:styleId="TableGrid">
    <w:name w:val="Table Grid"/>
    <w:basedOn w:val="TableNormal"/>
    <w:uiPriority w:val="59"/>
    <w:rsid w:val="000F09D8"/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01CHAPTERNUMBER">
    <w:name w:val="001 CHAPTER NUMBER"/>
    <w:basedOn w:val="Normal"/>
    <w:next w:val="002CHAPTERTITLE"/>
    <w:rsid w:val="000F09D8"/>
    <w:pPr>
      <w:jc w:val="center"/>
    </w:pPr>
    <w:rPr>
      <w:caps/>
    </w:rPr>
  </w:style>
  <w:style w:type="paragraph" w:styleId="NormalWeb">
    <w:name w:val="Normal (Web)"/>
    <w:basedOn w:val="Normal"/>
    <w:uiPriority w:val="99"/>
    <w:unhideWhenUsed/>
    <w:rsid w:val="000F09D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Madison B</dc:creator>
  <cp:keywords/>
  <dc:description/>
  <cp:lastModifiedBy>Madison Smith</cp:lastModifiedBy>
  <cp:revision>2</cp:revision>
  <dcterms:created xsi:type="dcterms:W3CDTF">2020-07-11T05:43:00Z</dcterms:created>
  <dcterms:modified xsi:type="dcterms:W3CDTF">2020-07-11T05:43:00Z</dcterms:modified>
</cp:coreProperties>
</file>